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98F" w:rsidRDefault="0012298F"/>
    <w:p w:rsidR="0012298F" w:rsidRDefault="0012298F"/>
    <w:p w:rsidR="0012298F" w:rsidRPr="00B25937" w:rsidRDefault="00B25937">
      <w:pPr>
        <w:rPr>
          <w:i/>
        </w:rPr>
      </w:pPr>
      <w:bookmarkStart w:id="0" w:name="_GoBack"/>
      <w:r w:rsidRPr="00B25937">
        <w:rPr>
          <w:b/>
          <w:i/>
        </w:rPr>
        <w:t>Table S2</w:t>
      </w:r>
      <w:bookmarkEnd w:id="0"/>
      <w:r w:rsidRPr="00B25937">
        <w:rPr>
          <w:i/>
        </w:rPr>
        <w:t>: Phenolic compositions of the component tissues from six wheat cultivars</w:t>
      </w:r>
    </w:p>
    <w:tbl>
      <w:tblPr>
        <w:tblW w:w="21794" w:type="dxa"/>
        <w:tblInd w:w="93" w:type="dxa"/>
        <w:tblLook w:val="04A0" w:firstRow="1" w:lastRow="0" w:firstColumn="1" w:lastColumn="0" w:noHBand="0" w:noVBand="1"/>
      </w:tblPr>
      <w:tblGrid>
        <w:gridCol w:w="1072"/>
        <w:gridCol w:w="760"/>
        <w:gridCol w:w="720"/>
        <w:gridCol w:w="759"/>
        <w:gridCol w:w="721"/>
        <w:gridCol w:w="759"/>
        <w:gridCol w:w="721"/>
        <w:gridCol w:w="759"/>
        <w:gridCol w:w="721"/>
        <w:gridCol w:w="759"/>
        <w:gridCol w:w="721"/>
        <w:gridCol w:w="759"/>
        <w:gridCol w:w="721"/>
        <w:gridCol w:w="759"/>
        <w:gridCol w:w="721"/>
        <w:gridCol w:w="810"/>
        <w:gridCol w:w="672"/>
        <w:gridCol w:w="759"/>
        <w:gridCol w:w="721"/>
        <w:gridCol w:w="759"/>
        <w:gridCol w:w="721"/>
        <w:gridCol w:w="759"/>
        <w:gridCol w:w="721"/>
        <w:gridCol w:w="759"/>
        <w:gridCol w:w="721"/>
        <w:gridCol w:w="759"/>
        <w:gridCol w:w="721"/>
        <w:gridCol w:w="759"/>
        <w:gridCol w:w="721"/>
      </w:tblGrid>
      <w:tr w:rsidR="0012298F" w:rsidRPr="0012298F" w:rsidTr="0012298F">
        <w:trPr>
          <w:trHeight w:val="270"/>
        </w:trPr>
        <w:tc>
          <w:tcPr>
            <w:tcW w:w="10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rotocatechuic</w:t>
            </w:r>
            <w:proofErr w:type="spellEnd"/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ldehyde</w:t>
            </w:r>
          </w:p>
        </w:tc>
        <w:tc>
          <w:tcPr>
            <w:tcW w:w="14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OH-benzoic acid</w:t>
            </w:r>
          </w:p>
        </w:tc>
        <w:tc>
          <w:tcPr>
            <w:tcW w:w="14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Vanillic</w:t>
            </w:r>
            <w:proofErr w:type="spellEnd"/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14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OH-</w:t>
            </w:r>
            <w:proofErr w:type="spellStart"/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enzaldehyde</w:t>
            </w:r>
            <w:proofErr w:type="spellEnd"/>
          </w:p>
        </w:tc>
        <w:tc>
          <w:tcPr>
            <w:tcW w:w="14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ruxillic</w:t>
            </w:r>
            <w:proofErr w:type="spellEnd"/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cid (CA)</w:t>
            </w:r>
          </w:p>
        </w:tc>
        <w:tc>
          <w:tcPr>
            <w:tcW w:w="14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ruxillic</w:t>
            </w:r>
            <w:proofErr w:type="spellEnd"/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cid (FA)</w:t>
            </w:r>
          </w:p>
        </w:tc>
        <w:tc>
          <w:tcPr>
            <w:tcW w:w="14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Vanillin</w:t>
            </w:r>
          </w:p>
        </w:tc>
        <w:tc>
          <w:tcPr>
            <w:tcW w:w="148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rans-p-</w:t>
            </w:r>
            <w:proofErr w:type="spellStart"/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umaric</w:t>
            </w:r>
            <w:proofErr w:type="spellEnd"/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14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rans-</w:t>
            </w:r>
            <w:proofErr w:type="spellStart"/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ferulic</w:t>
            </w:r>
            <w:proofErr w:type="spellEnd"/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14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8,8' -</w:t>
            </w:r>
            <w:proofErr w:type="spellStart"/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iFA</w:t>
            </w:r>
            <w:proofErr w:type="spellEnd"/>
          </w:p>
        </w:tc>
        <w:tc>
          <w:tcPr>
            <w:tcW w:w="14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8,5'-DiFA</w:t>
            </w:r>
          </w:p>
        </w:tc>
        <w:tc>
          <w:tcPr>
            <w:tcW w:w="14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5,5'-DiFA</w:t>
            </w:r>
          </w:p>
        </w:tc>
        <w:tc>
          <w:tcPr>
            <w:tcW w:w="14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8-O-4'-DiFA</w:t>
            </w:r>
          </w:p>
        </w:tc>
        <w:tc>
          <w:tcPr>
            <w:tcW w:w="14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8,5'-DiFA (</w:t>
            </w:r>
            <w:proofErr w:type="spellStart"/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enzofuran</w:t>
            </w:r>
            <w:proofErr w:type="spellEnd"/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2298F" w:rsidRPr="0012298F" w:rsidTr="0012298F">
        <w:trPr>
          <w:trHeight w:val="270"/>
        </w:trPr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</w:tr>
      <w:tr w:rsidR="0012298F" w:rsidRPr="0012298F" w:rsidTr="0012298F">
        <w:trPr>
          <w:trHeight w:val="27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ARAG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2298F" w:rsidRPr="0012298F" w:rsidTr="0012298F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nod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6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8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</w:tr>
      <w:tr w:rsidR="0012298F" w:rsidRPr="0012298F" w:rsidTr="0012298F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od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1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5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6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7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</w:tr>
      <w:tr w:rsidR="0012298F" w:rsidRPr="0012298F" w:rsidTr="0012298F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ea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5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93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</w:tr>
      <w:tr w:rsidR="0012298F" w:rsidRPr="0012298F" w:rsidTr="0012298F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a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75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</w:tr>
      <w:tr w:rsidR="0012298F" w:rsidRPr="0012298F" w:rsidTr="0012298F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VAL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2298F" w:rsidRPr="0012298F" w:rsidTr="0012298F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nod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75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9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</w:tr>
      <w:tr w:rsidR="0012298F" w:rsidRPr="0012298F" w:rsidTr="0012298F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od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5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1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3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</w:tr>
      <w:tr w:rsidR="0012298F" w:rsidRPr="0012298F" w:rsidTr="0012298F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ea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4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88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6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</w:tr>
      <w:tr w:rsidR="0012298F" w:rsidRPr="0012298F" w:rsidTr="0012298F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a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19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48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9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 w:rsidR="0012298F" w:rsidRPr="0012298F" w:rsidTr="0012298F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HARG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2298F" w:rsidRPr="0012298F" w:rsidTr="0012298F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nod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47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3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4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8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</w:tr>
      <w:tr w:rsidR="0012298F" w:rsidRPr="0012298F" w:rsidTr="0012298F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od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2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9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19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8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</w:tr>
      <w:tr w:rsidR="0012298F" w:rsidRPr="0012298F" w:rsidTr="0012298F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ea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35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 w:rsidR="0012298F" w:rsidRPr="0012298F" w:rsidTr="0012298F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a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3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0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1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12298F" w:rsidRPr="0012298F" w:rsidTr="0012298F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OBIG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2298F" w:rsidRPr="0012298F" w:rsidTr="0012298F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nod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6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2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2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7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12298F" w:rsidRPr="0012298F" w:rsidTr="0012298F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od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86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36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6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</w:tr>
      <w:tr w:rsidR="0012298F" w:rsidRPr="0012298F" w:rsidTr="0012298F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ea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17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9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7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12298F" w:rsidRPr="0012298F" w:rsidTr="0012298F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a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09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12298F" w:rsidRPr="0012298F" w:rsidTr="0012298F">
        <w:trPr>
          <w:trHeight w:val="255"/>
        </w:trPr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AVANNA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2298F" w:rsidRPr="0012298F" w:rsidTr="0012298F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nod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6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4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5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</w:tr>
      <w:tr w:rsidR="0012298F" w:rsidRPr="0012298F" w:rsidTr="0012298F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od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5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85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2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</w:tr>
      <w:tr w:rsidR="0012298F" w:rsidRPr="0012298F" w:rsidTr="0012298F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ea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6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5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9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8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2</w:t>
            </w:r>
          </w:p>
        </w:tc>
      </w:tr>
      <w:tr w:rsidR="0012298F" w:rsidRPr="0012298F" w:rsidTr="0012298F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a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95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8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9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</w:tr>
      <w:tr w:rsidR="0012298F" w:rsidRPr="0012298F" w:rsidTr="0012298F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ADENZ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2298F" w:rsidRPr="0012298F" w:rsidTr="0012298F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nod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6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26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</w:tr>
      <w:tr w:rsidR="0012298F" w:rsidRPr="0012298F" w:rsidTr="0012298F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od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0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6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9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5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12298F" w:rsidRPr="0012298F" w:rsidTr="0012298F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ea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6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12298F" w:rsidRPr="0012298F" w:rsidTr="0012298F">
        <w:trPr>
          <w:trHeight w:val="270"/>
        </w:trPr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a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14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2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7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98F" w:rsidRPr="0012298F" w:rsidRDefault="0012298F" w:rsidP="00122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229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</w:tbl>
    <w:p w:rsidR="00E959E9" w:rsidRPr="0012298F" w:rsidRDefault="00E959E9" w:rsidP="0012298F"/>
    <w:sectPr w:rsidR="00E959E9" w:rsidRPr="0012298F" w:rsidSect="00C77532">
      <w:headerReference w:type="default" r:id="rId7"/>
      <w:pgSz w:w="23814" w:h="16839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0180" w:rsidRDefault="00270180" w:rsidP="0012298F">
      <w:pPr>
        <w:spacing w:after="0" w:line="240" w:lineRule="auto"/>
      </w:pPr>
      <w:r>
        <w:separator/>
      </w:r>
    </w:p>
  </w:endnote>
  <w:endnote w:type="continuationSeparator" w:id="0">
    <w:p w:rsidR="00270180" w:rsidRDefault="00270180" w:rsidP="001229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0180" w:rsidRDefault="00270180" w:rsidP="0012298F">
      <w:pPr>
        <w:spacing w:after="0" w:line="240" w:lineRule="auto"/>
      </w:pPr>
      <w:r>
        <w:separator/>
      </w:r>
    </w:p>
  </w:footnote>
  <w:footnote w:type="continuationSeparator" w:id="0">
    <w:p w:rsidR="00270180" w:rsidRDefault="00270180" w:rsidP="001229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298F" w:rsidRDefault="0012298F">
    <w:pPr>
      <w:pStyle w:val="Header"/>
    </w:pPr>
  </w:p>
  <w:p w:rsidR="0012298F" w:rsidRDefault="0012298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4BB"/>
    <w:rsid w:val="00095248"/>
    <w:rsid w:val="0012298F"/>
    <w:rsid w:val="00270180"/>
    <w:rsid w:val="0036735C"/>
    <w:rsid w:val="008D2161"/>
    <w:rsid w:val="00B25937"/>
    <w:rsid w:val="00C77532"/>
    <w:rsid w:val="00D504BB"/>
    <w:rsid w:val="00E95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7753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7532"/>
    <w:rPr>
      <w:color w:val="800080"/>
      <w:u w:val="single"/>
    </w:rPr>
  </w:style>
  <w:style w:type="paragraph" w:customStyle="1" w:styleId="xl66">
    <w:name w:val="xl66"/>
    <w:basedOn w:val="Normal"/>
    <w:rsid w:val="00C775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C7753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C77532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C77532"/>
    <w:pPr>
      <w:pBdr>
        <w:top w:val="single" w:sz="12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C7753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C77532"/>
    <w:pPr>
      <w:pBdr>
        <w:top w:val="single" w:sz="12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C775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C7753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1229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229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98F"/>
  </w:style>
  <w:style w:type="paragraph" w:styleId="Footer">
    <w:name w:val="footer"/>
    <w:basedOn w:val="Normal"/>
    <w:link w:val="FooterChar"/>
    <w:uiPriority w:val="99"/>
    <w:unhideWhenUsed/>
    <w:rsid w:val="001229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9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7753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7532"/>
    <w:rPr>
      <w:color w:val="800080"/>
      <w:u w:val="single"/>
    </w:rPr>
  </w:style>
  <w:style w:type="paragraph" w:customStyle="1" w:styleId="xl66">
    <w:name w:val="xl66"/>
    <w:basedOn w:val="Normal"/>
    <w:rsid w:val="00C775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C7753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C77532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C77532"/>
    <w:pPr>
      <w:pBdr>
        <w:top w:val="single" w:sz="12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C7753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C77532"/>
    <w:pPr>
      <w:pBdr>
        <w:top w:val="single" w:sz="12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C775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C7753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1229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229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98F"/>
  </w:style>
  <w:style w:type="paragraph" w:styleId="Footer">
    <w:name w:val="footer"/>
    <w:basedOn w:val="Normal"/>
    <w:link w:val="FooterChar"/>
    <w:uiPriority w:val="99"/>
    <w:unhideWhenUsed/>
    <w:rsid w:val="001229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9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2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5</Words>
  <Characters>413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4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th waldron (IFR)</dc:creator>
  <cp:lastModifiedBy>keith waldron (IFR)</cp:lastModifiedBy>
  <cp:revision>3</cp:revision>
  <dcterms:created xsi:type="dcterms:W3CDTF">2013-07-17T13:32:00Z</dcterms:created>
  <dcterms:modified xsi:type="dcterms:W3CDTF">2013-07-19T13:38:00Z</dcterms:modified>
</cp:coreProperties>
</file>